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438BF" w14:textId="70807EB4" w:rsidR="003437BC" w:rsidRPr="0062714C" w:rsidRDefault="00D7640A" w:rsidP="7C8CD67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C03C08" w:rsidRPr="7C8CD6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448CC" w:rsidRPr="7C8CD67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526ABD20" w14:textId="3E45831F" w:rsidR="003437BC" w:rsidRPr="005F1595" w:rsidRDefault="003437BC" w:rsidP="7C8CD670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isk of </w:t>
      </w:r>
      <w:r w:rsidR="00324E9E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ias</w:t>
      </w:r>
      <w:r w:rsidR="00D37035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7A7115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in</w:t>
      </w:r>
      <w:r w:rsidR="00D37035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cluded studies</w:t>
      </w:r>
      <w:r w:rsidR="00525883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lassified by </w:t>
      </w:r>
      <w:r w:rsidR="001C2A86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intervention type</w:t>
      </w:r>
      <w:r w:rsidR="001312EB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2709C9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r w:rsidR="001312EB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n=</w:t>
      </w:r>
      <w:r w:rsidR="0BAE3EFA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2</w:t>
      </w:r>
      <w:r w:rsidR="2B4AAAFA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2</w:t>
      </w:r>
      <w:r w:rsidR="002709C9" w:rsidRPr="005F1595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77"/>
        <w:gridCol w:w="1843"/>
        <w:gridCol w:w="1701"/>
        <w:gridCol w:w="2126"/>
        <w:gridCol w:w="1843"/>
        <w:gridCol w:w="2126"/>
      </w:tblGrid>
      <w:tr w:rsidR="00674A08" w14:paraId="33AE8F33" w14:textId="77777777" w:rsidTr="05887943">
        <w:trPr>
          <w:trHeight w:val="300"/>
        </w:trPr>
        <w:tc>
          <w:tcPr>
            <w:tcW w:w="2263" w:type="dxa"/>
          </w:tcPr>
          <w:p w14:paraId="165A2147" w14:textId="1F823753" w:rsidR="003437BC" w:rsidRPr="009337E2" w:rsidRDefault="7007665A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437BC"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dy</w:t>
            </w:r>
          </w:p>
        </w:tc>
        <w:tc>
          <w:tcPr>
            <w:tcW w:w="1701" w:type="dxa"/>
          </w:tcPr>
          <w:p w14:paraId="1ABB69C7" w14:textId="73F43DDA" w:rsidR="003437BC" w:rsidRPr="009337E2" w:rsidRDefault="003437BC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isation process</w:t>
            </w:r>
          </w:p>
        </w:tc>
        <w:tc>
          <w:tcPr>
            <w:tcW w:w="1843" w:type="dxa"/>
          </w:tcPr>
          <w:p w14:paraId="22D5A7A0" w14:textId="7E5DEC2B" w:rsidR="003437BC" w:rsidRPr="009337E2" w:rsidRDefault="003437BC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iations from intended interventions</w:t>
            </w:r>
          </w:p>
        </w:tc>
        <w:tc>
          <w:tcPr>
            <w:tcW w:w="1701" w:type="dxa"/>
          </w:tcPr>
          <w:p w14:paraId="798C5EAB" w14:textId="31E91108" w:rsidR="003437BC" w:rsidRPr="009337E2" w:rsidRDefault="003437BC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Outcome</w:t>
            </w:r>
          </w:p>
        </w:tc>
        <w:tc>
          <w:tcPr>
            <w:tcW w:w="2126" w:type="dxa"/>
          </w:tcPr>
          <w:p w14:paraId="1918B325" w14:textId="376407C2" w:rsidR="003437BC" w:rsidRPr="009337E2" w:rsidRDefault="289FDB28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of outcome</w:t>
            </w:r>
          </w:p>
        </w:tc>
        <w:tc>
          <w:tcPr>
            <w:tcW w:w="1843" w:type="dxa"/>
          </w:tcPr>
          <w:p w14:paraId="639D5101" w14:textId="0C70FBDA" w:rsidR="003437BC" w:rsidRPr="009337E2" w:rsidRDefault="48E5558F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ection of the reported results</w:t>
            </w:r>
          </w:p>
        </w:tc>
        <w:tc>
          <w:tcPr>
            <w:tcW w:w="2126" w:type="dxa"/>
          </w:tcPr>
          <w:p w14:paraId="2AF92935" w14:textId="3FDFC1CC" w:rsidR="003437BC" w:rsidRPr="009337E2" w:rsidRDefault="003437BC" w:rsidP="009674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="748BE224" w:rsidRPr="00933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isk of bias</w:t>
            </w:r>
          </w:p>
        </w:tc>
      </w:tr>
      <w:tr w:rsidR="00A81992" w14:paraId="527FAE81" w14:textId="77777777" w:rsidTr="05887943">
        <w:trPr>
          <w:trHeight w:val="300"/>
        </w:trPr>
        <w:tc>
          <w:tcPr>
            <w:tcW w:w="13603" w:type="dxa"/>
            <w:gridSpan w:val="7"/>
          </w:tcPr>
          <w:p w14:paraId="1AB5FB8A" w14:textId="0D246E32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gnitive behavioural theory</w:t>
            </w:r>
            <w:r w:rsidR="029D243C"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81992" w14:paraId="32E29F70" w14:textId="77777777" w:rsidTr="05887943">
        <w:trPr>
          <w:trHeight w:val="300"/>
        </w:trPr>
        <w:tc>
          <w:tcPr>
            <w:tcW w:w="2263" w:type="dxa"/>
          </w:tcPr>
          <w:p w14:paraId="17834F65" w14:textId="6DF94FF9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Conoley &amp; Garber, 1985</w:t>
            </w:r>
          </w:p>
        </w:tc>
        <w:tc>
          <w:tcPr>
            <w:tcW w:w="1701" w:type="dxa"/>
          </w:tcPr>
          <w:p w14:paraId="23898247" w14:textId="107DF85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6D579430" w14:textId="4BAD2F98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53DCF0B2" w14:textId="4E07BC13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5E0AAEDC" w14:textId="19C7074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5AE311BA" w14:textId="036F41F5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542BE44F" w14:textId="5E41FD96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81992" w14:paraId="74B0F7BC" w14:textId="77777777" w:rsidTr="05887943">
        <w:trPr>
          <w:trHeight w:val="300"/>
        </w:trPr>
        <w:tc>
          <w:tcPr>
            <w:tcW w:w="2263" w:type="dxa"/>
          </w:tcPr>
          <w:p w14:paraId="753B68F9" w14:textId="70EBB4C6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Whirter  &amp; Horan, 1996 </w:t>
            </w:r>
          </w:p>
        </w:tc>
        <w:tc>
          <w:tcPr>
            <w:tcW w:w="1701" w:type="dxa"/>
          </w:tcPr>
          <w:p w14:paraId="03371E5C" w14:textId="1D82F70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7494534F" w14:textId="444BC55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794CFE20" w14:textId="29DEC033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19BE0F48" w14:textId="61802856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14:paraId="2B5D0829" w14:textId="0C9853D8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2B0EDFEB" w14:textId="4AD54ED3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81992" w14:paraId="40E98FD5" w14:textId="77777777" w:rsidTr="05887943">
        <w:trPr>
          <w:trHeight w:val="300"/>
        </w:trPr>
        <w:tc>
          <w:tcPr>
            <w:tcW w:w="2263" w:type="dxa"/>
          </w:tcPr>
          <w:p w14:paraId="6ECE0F9F" w14:textId="743DC7D2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Theeke</w:t>
            </w:r>
            <w:proofErr w:type="spellEnd"/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6 </w:t>
            </w:r>
          </w:p>
        </w:tc>
        <w:tc>
          <w:tcPr>
            <w:tcW w:w="1701" w:type="dxa"/>
          </w:tcPr>
          <w:p w14:paraId="62E4516F" w14:textId="3B118B3E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  <w:p w14:paraId="723A2F49" w14:textId="4723EDBD" w:rsidR="00A81992" w:rsidRPr="00B97EFF" w:rsidRDefault="00A81992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34EC58" w14:textId="6B55E39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325BCA4E" w14:textId="5909B1E3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066CE01E" w14:textId="63FA2B27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19DE80D8" w14:textId="0F566145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08019CD0" w14:textId="7FDE4F55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81992" w14:paraId="489037AE" w14:textId="77777777" w:rsidTr="05887943">
        <w:trPr>
          <w:trHeight w:val="300"/>
        </w:trPr>
        <w:tc>
          <w:tcPr>
            <w:tcW w:w="2263" w:type="dxa"/>
          </w:tcPr>
          <w:p w14:paraId="27DA0A7F" w14:textId="2B6F7A88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Cohen-Mansfield et al., 2018</w:t>
            </w:r>
          </w:p>
        </w:tc>
        <w:tc>
          <w:tcPr>
            <w:tcW w:w="1701" w:type="dxa"/>
          </w:tcPr>
          <w:p w14:paraId="72D15F7C" w14:textId="6EBC6FA5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6548FE79" w14:textId="4E140EA4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3C574D7C" w14:textId="7282939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7C446C9A" w14:textId="2082ABF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 </w:t>
            </w:r>
            <w:r w:rsidR="0825B6A9"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oncerns</w:t>
            </w:r>
          </w:p>
        </w:tc>
        <w:tc>
          <w:tcPr>
            <w:tcW w:w="1843" w:type="dxa"/>
          </w:tcPr>
          <w:p w14:paraId="680758FD" w14:textId="4892136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7CEDC44A" w14:textId="26FFD03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81992" w14:paraId="666745A0" w14:textId="77777777" w:rsidTr="05887943">
        <w:trPr>
          <w:trHeight w:val="300"/>
        </w:trPr>
        <w:tc>
          <w:tcPr>
            <w:tcW w:w="2263" w:type="dxa"/>
          </w:tcPr>
          <w:p w14:paraId="1BFB2538" w14:textId="3C549F5F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rvis </w:t>
            </w:r>
            <w:r w:rsidR="001758C2">
              <w:rPr>
                <w:rFonts w:ascii="Times New Roman" w:eastAsia="Times New Roman" w:hAnsi="Times New Roman" w:cs="Times New Roman"/>
                <w:sz w:val="24"/>
                <w:szCs w:val="24"/>
              </w:rPr>
              <w:t>Padmanabhanunni, &amp; Chipps,</w:t>
            </w:r>
            <w:r w:rsidR="001758C2" w:rsidRPr="3B6A4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 </w:t>
            </w:r>
          </w:p>
        </w:tc>
        <w:tc>
          <w:tcPr>
            <w:tcW w:w="1701" w:type="dxa"/>
          </w:tcPr>
          <w:p w14:paraId="32EF30FF" w14:textId="43FC607D" w:rsidR="00A81992" w:rsidRPr="00B97EFF" w:rsidRDefault="00A81992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CFA84B" w14:textId="3707E707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1577FBA6" w14:textId="1960DB65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36FDBDD6" w14:textId="33CD7414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3F688CDD" w14:textId="6BEAFA8E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28F0D71F" w14:textId="309B0AE1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3A799C20" w14:textId="46FD25CA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A81992" w14:paraId="2D865A3B" w14:textId="77777777" w:rsidTr="05887943">
        <w:trPr>
          <w:trHeight w:val="300"/>
        </w:trPr>
        <w:tc>
          <w:tcPr>
            <w:tcW w:w="2263" w:type="dxa"/>
          </w:tcPr>
          <w:p w14:paraId="6E97A1E0" w14:textId="2300DF55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Käll et al., 2</w:t>
            </w:r>
            <w:r w:rsidR="05BC51E2"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020</w:t>
            </w: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082F74C" w14:textId="55E05D4C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4A29FEEB" w14:textId="7097E99C" w:rsidR="00A81992" w:rsidRPr="00B97EFF" w:rsidRDefault="00A81992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25509E" w14:textId="62E6B54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5A928FAB" w14:textId="47C591A7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439E7DE5" w14:textId="01718F3C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32508DD0" w14:textId="7C90A2EC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575D3350" w14:textId="53C7256E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A81992" w14:paraId="700CF985" w14:textId="77777777" w:rsidTr="05887943">
        <w:trPr>
          <w:trHeight w:val="300"/>
        </w:trPr>
        <w:tc>
          <w:tcPr>
            <w:tcW w:w="2263" w:type="dxa"/>
          </w:tcPr>
          <w:p w14:paraId="6EC56942" w14:textId="0E645C0F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uehlmann,-Senecal, 2020 </w:t>
            </w:r>
          </w:p>
        </w:tc>
        <w:tc>
          <w:tcPr>
            <w:tcW w:w="1701" w:type="dxa"/>
          </w:tcPr>
          <w:p w14:paraId="2663FC85" w14:textId="3B2C74CE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64DB3163" w14:textId="3389D602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48029036" w14:textId="49E3D607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25633B04" w14:textId="4496B970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6ADBC24C" w14:textId="6554D0EE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0BB9C025" w14:textId="01E0331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A81992" w14:paraId="1D05B587" w14:textId="77777777" w:rsidTr="05887943">
        <w:trPr>
          <w:trHeight w:val="586"/>
        </w:trPr>
        <w:tc>
          <w:tcPr>
            <w:tcW w:w="2263" w:type="dxa"/>
          </w:tcPr>
          <w:p w14:paraId="57AB257F" w14:textId="4D7F11AA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hapira et al, 2021</w:t>
            </w:r>
          </w:p>
        </w:tc>
        <w:tc>
          <w:tcPr>
            <w:tcW w:w="1701" w:type="dxa"/>
          </w:tcPr>
          <w:p w14:paraId="5BCA5C8E" w14:textId="1ED5791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7D4DA5EC" w14:textId="7E93CC2F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26E355FB" w14:textId="070D1CF1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7A6652C6" w14:textId="1D1BF264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428278E8" w14:textId="542E9994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2265233E" w14:textId="1AC6A5E6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387784E2" w14:paraId="5C35F8F8" w14:textId="77777777" w:rsidTr="05887943">
        <w:trPr>
          <w:trHeight w:val="586"/>
        </w:trPr>
        <w:tc>
          <w:tcPr>
            <w:tcW w:w="2263" w:type="dxa"/>
          </w:tcPr>
          <w:p w14:paraId="21C4996C" w14:textId="373B4EEE" w:rsidR="387784E2" w:rsidRDefault="6556969E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Käll et al., 202</w:t>
            </w:r>
            <w:r w:rsidR="55294746"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5ECBF5E" w14:textId="77777777" w:rsidR="001758C2" w:rsidRDefault="001758C2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B9B32" w14:textId="77777777" w:rsidR="001758C2" w:rsidRDefault="001758C2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ED4239" w14:textId="403E1898" w:rsidR="387784E2" w:rsidRDefault="387784E2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941B00" w14:textId="2FC8CEC6" w:rsidR="387784E2" w:rsidRDefault="2F85B1F3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5D31017B" w14:textId="53022E76" w:rsidR="387784E2" w:rsidRDefault="68076B4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49ED88FA" w14:textId="453F5546" w:rsidR="387784E2" w:rsidRDefault="68076B4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573FA974" w14:textId="76C102B1" w:rsidR="387784E2" w:rsidRDefault="19B75A78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129CA090" w14:textId="58DE91D6" w:rsidR="387784E2" w:rsidRDefault="393A4207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 concerns </w:t>
            </w:r>
          </w:p>
        </w:tc>
        <w:tc>
          <w:tcPr>
            <w:tcW w:w="2126" w:type="dxa"/>
          </w:tcPr>
          <w:p w14:paraId="6AD00AA7" w14:textId="0F02B8C2" w:rsidR="387784E2" w:rsidRDefault="65449D1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A81992" w14:paraId="0DA36823" w14:textId="77777777" w:rsidTr="05887943">
        <w:trPr>
          <w:trHeight w:val="300"/>
        </w:trPr>
        <w:tc>
          <w:tcPr>
            <w:tcW w:w="13603" w:type="dxa"/>
            <w:gridSpan w:val="7"/>
          </w:tcPr>
          <w:p w14:paraId="71957481" w14:textId="478FB5BC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dfulness</w:t>
            </w:r>
            <w:r w:rsidR="029D243C"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81992" w14:paraId="5570D624" w14:textId="77777777" w:rsidTr="05887943">
        <w:trPr>
          <w:trHeight w:val="300"/>
        </w:trPr>
        <w:tc>
          <w:tcPr>
            <w:tcW w:w="2263" w:type="dxa"/>
          </w:tcPr>
          <w:p w14:paraId="35925192" w14:textId="72DF928F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esswell  et al., 2012 </w:t>
            </w:r>
          </w:p>
        </w:tc>
        <w:tc>
          <w:tcPr>
            <w:tcW w:w="1701" w:type="dxa"/>
          </w:tcPr>
          <w:p w14:paraId="495014EC" w14:textId="06067E9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203F7522" w14:textId="423376CB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3D7D5332" w14:textId="4B6120F6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0BED87B3" w14:textId="683A67B0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327B8C09" w14:textId="23A8C17A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48B7FCFA" w14:textId="1C13266F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A81992" w14:paraId="42C6A63E" w14:textId="77777777" w:rsidTr="05887943">
        <w:trPr>
          <w:trHeight w:val="300"/>
        </w:trPr>
        <w:tc>
          <w:tcPr>
            <w:tcW w:w="2263" w:type="dxa"/>
          </w:tcPr>
          <w:p w14:paraId="0BE93AA6" w14:textId="6438A768" w:rsidR="00A81992" w:rsidRPr="002D6F6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Zhang et al., 2016</w:t>
            </w:r>
          </w:p>
        </w:tc>
        <w:tc>
          <w:tcPr>
            <w:tcW w:w="1701" w:type="dxa"/>
          </w:tcPr>
          <w:p w14:paraId="2E0C0BDD" w14:textId="2CD6EC49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  <w:p w14:paraId="0D7B9CCB" w14:textId="180D3B8A" w:rsidR="00A81992" w:rsidRPr="00B97EFF" w:rsidRDefault="00A81992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3ACAD9" w14:textId="4DAA0A0A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1C84BC07" w14:textId="0F50066A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2B2E202D" w14:textId="0C12CFC0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23952AB4" w14:textId="48B8B7EA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2C93F264" w14:textId="71746A91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24E9E" w14:paraId="268842C6" w14:textId="77777777" w:rsidTr="05887943">
        <w:trPr>
          <w:trHeight w:val="300"/>
        </w:trPr>
        <w:tc>
          <w:tcPr>
            <w:tcW w:w="2263" w:type="dxa"/>
          </w:tcPr>
          <w:p w14:paraId="4F3A9C27" w14:textId="3C8C385A" w:rsidR="00324E9E" w:rsidRPr="002D6F6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ndya, 2021 </w:t>
            </w:r>
          </w:p>
        </w:tc>
        <w:tc>
          <w:tcPr>
            <w:tcW w:w="1701" w:type="dxa"/>
          </w:tcPr>
          <w:p w14:paraId="16857384" w14:textId="307560CD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18AD3F49" w14:textId="18914DE8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49618D10" w14:textId="196689B6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3E6D8BD5" w14:textId="0DBDC916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14:paraId="0B9A4F3C" w14:textId="44D80CC9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39DE7701" w14:textId="2F6F52E9" w:rsidR="00324E9E" w:rsidRPr="00B97EFF" w:rsidRDefault="00324E9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59949951" w14:paraId="155B6057" w14:textId="77777777" w:rsidTr="05887943">
        <w:trPr>
          <w:trHeight w:val="300"/>
        </w:trPr>
        <w:tc>
          <w:tcPr>
            <w:tcW w:w="2263" w:type="dxa"/>
          </w:tcPr>
          <w:p w14:paraId="1B90C224" w14:textId="03D79FFF" w:rsidR="2775BE36" w:rsidRDefault="43ED0E54" w:rsidP="058879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’Day et al., 2021</w:t>
            </w:r>
          </w:p>
          <w:p w14:paraId="4D309758" w14:textId="675AF460" w:rsidR="2775BE36" w:rsidRDefault="2775BE36" w:rsidP="7C8CD67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3138EA" w14:textId="33ACCCFB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7A343B1C" w14:textId="2DA8D7CA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27412F0F" w14:textId="27D16FF1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4B124648" w14:textId="09B71400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14:paraId="3EDBEC2C" w14:textId="74018C3B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2BE63A88" w14:textId="1327A028" w:rsidR="59949951" w:rsidRDefault="173A554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A81992" w14:paraId="70A64DEC" w14:textId="77777777" w:rsidTr="05887943">
        <w:trPr>
          <w:trHeight w:val="300"/>
        </w:trPr>
        <w:tc>
          <w:tcPr>
            <w:tcW w:w="13603" w:type="dxa"/>
            <w:gridSpan w:val="7"/>
          </w:tcPr>
          <w:p w14:paraId="2F0BBEDF" w14:textId="67D2D5D3" w:rsidR="00A81992" w:rsidRPr="00B97EFF" w:rsidRDefault="5C8ED90C" w:rsidP="7C8CD6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identity theory</w:t>
            </w:r>
            <w:r w:rsidR="029D243C"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74A08" w14:paraId="7AF37F4F" w14:textId="77777777" w:rsidTr="05887943">
        <w:trPr>
          <w:trHeight w:val="624"/>
        </w:trPr>
        <w:tc>
          <w:tcPr>
            <w:tcW w:w="2263" w:type="dxa"/>
          </w:tcPr>
          <w:p w14:paraId="1725B1BC" w14:textId="0B9B6428" w:rsidR="00846B5F" w:rsidRPr="002D6F6F" w:rsidRDefault="293EA1E4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>Haslam</w:t>
            </w:r>
            <w:r w:rsidR="552E6742"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, 2019</w:t>
            </w:r>
          </w:p>
          <w:p w14:paraId="2137DB0E" w14:textId="674FA193" w:rsidR="00846B5F" w:rsidRPr="002D6F6F" w:rsidRDefault="00846B5F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CBEF95" w14:textId="08B679D8" w:rsidR="00846B5F" w:rsidRPr="002D6F6F" w:rsidRDefault="00846B5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B2D1D8" w14:textId="7C0AA0E7" w:rsidR="00846B5F" w:rsidRPr="00B97EFF" w:rsidRDefault="56B0CE6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1528ED1D" w14:textId="28FF3B82" w:rsidR="00846B5F" w:rsidRPr="00B97EFF" w:rsidRDefault="3EA28A53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5E1D3A5D" w14:textId="7A351801" w:rsidR="00846B5F" w:rsidRPr="00B97EFF" w:rsidRDefault="56B0CE6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2254F0E8" w14:textId="661138A0" w:rsidR="005E0221" w:rsidRPr="00B97EFF" w:rsidRDefault="56B0CE6F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2FAAB612" w14:textId="685F70E9" w:rsidR="00846B5F" w:rsidRPr="00B97EFF" w:rsidRDefault="3EA28A53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43179673" w14:textId="51041A36" w:rsidR="00846B5F" w:rsidRPr="00B97EFF" w:rsidRDefault="7F8399DC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361900" w14:paraId="611361AE" w14:textId="77777777" w:rsidTr="05887943">
        <w:trPr>
          <w:trHeight w:val="300"/>
        </w:trPr>
        <w:tc>
          <w:tcPr>
            <w:tcW w:w="13603" w:type="dxa"/>
            <w:gridSpan w:val="7"/>
          </w:tcPr>
          <w:p w14:paraId="1CC58887" w14:textId="5491E8A2" w:rsidR="00361900" w:rsidRPr="00B97EFF" w:rsidRDefault="668A5BC0" w:rsidP="7C8CD6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lf-Management of Well-being theory </w:t>
            </w:r>
          </w:p>
        </w:tc>
      </w:tr>
      <w:tr w:rsidR="00361900" w14:paraId="5DE35D54" w14:textId="77777777" w:rsidTr="05887943">
        <w:trPr>
          <w:trHeight w:val="300"/>
        </w:trPr>
        <w:tc>
          <w:tcPr>
            <w:tcW w:w="2263" w:type="dxa"/>
          </w:tcPr>
          <w:p w14:paraId="5D3C0C6B" w14:textId="36382FD9" w:rsidR="00361900" w:rsidRPr="002D6F6F" w:rsidRDefault="440A3709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remers et al., 2006 </w:t>
            </w:r>
          </w:p>
          <w:p w14:paraId="12EB0EC2" w14:textId="07A9B289" w:rsidR="00361900" w:rsidRPr="002D6F6F" w:rsidRDefault="0036190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BAFB46" w14:textId="71B98A28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  <w:p w14:paraId="5EA1E8B0" w14:textId="2D21B6ED" w:rsidR="00361900" w:rsidRPr="00B97EFF" w:rsidRDefault="0036190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689B55" w14:textId="36306498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3C1BB4DE" w14:textId="798FDD01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0DF669D7" w14:textId="1F1E5BA3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414711A1" w14:textId="6AAE41D2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5E7C33FD" w14:textId="3A200BAD" w:rsidR="00361900" w:rsidRPr="00B97EFF" w:rsidRDefault="30250791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72199" w14:paraId="01378997" w14:textId="77777777" w:rsidTr="05887943">
        <w:trPr>
          <w:trHeight w:val="300"/>
        </w:trPr>
        <w:tc>
          <w:tcPr>
            <w:tcW w:w="13603" w:type="dxa"/>
            <w:gridSpan w:val="7"/>
          </w:tcPr>
          <w:p w14:paraId="69C68DB7" w14:textId="1001EBC8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havioural Activation</w:t>
            </w:r>
            <w:r w:rsidR="029D243C"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72199" w14:paraId="3C46F216" w14:textId="77777777" w:rsidTr="05887943">
        <w:trPr>
          <w:trHeight w:val="300"/>
        </w:trPr>
        <w:tc>
          <w:tcPr>
            <w:tcW w:w="2263" w:type="dxa"/>
          </w:tcPr>
          <w:p w14:paraId="6ED29943" w14:textId="61BE7D25" w:rsidR="00072199" w:rsidRPr="002D6F6F" w:rsidRDefault="606B9C77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>Choi et al 2020</w:t>
            </w:r>
          </w:p>
          <w:p w14:paraId="022C8D59" w14:textId="153C2369" w:rsidR="00072199" w:rsidRPr="002D6F6F" w:rsidRDefault="00072199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B5FDFD" w14:textId="236D9B67" w:rsidR="00072199" w:rsidRPr="002D6F6F" w:rsidRDefault="00072199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972765" w14:textId="3CE30743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31DD747B" w14:textId="03C6B030" w:rsidR="00072199" w:rsidRPr="00B97EFF" w:rsidRDefault="00072199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CA62EC" w14:textId="0F6C0E25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4A41A8ED" w14:textId="3F676CAC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53FA5C3C" w14:textId="7DC0DB0C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46B13A92" w14:textId="6AA05005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1820C58A" w14:textId="232AC8FA" w:rsidR="00072199" w:rsidRPr="00B97EFF" w:rsidRDefault="668A5BC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1C2A86" w14:paraId="5EC1CBD2" w14:textId="77777777" w:rsidTr="05887943">
        <w:trPr>
          <w:trHeight w:val="300"/>
        </w:trPr>
        <w:tc>
          <w:tcPr>
            <w:tcW w:w="13603" w:type="dxa"/>
            <w:gridSpan w:val="7"/>
          </w:tcPr>
          <w:p w14:paraId="41BF30D9" w14:textId="3B516478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iniscence therapy</w:t>
            </w:r>
            <w:r w:rsidR="029D243C"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C2A86" w14:paraId="01EB0A92" w14:textId="77777777" w:rsidTr="05887943">
        <w:trPr>
          <w:trHeight w:val="300"/>
        </w:trPr>
        <w:tc>
          <w:tcPr>
            <w:tcW w:w="2263" w:type="dxa"/>
          </w:tcPr>
          <w:p w14:paraId="70EA77CB" w14:textId="0A17DACB" w:rsidR="001C2A86" w:rsidRPr="002D6F6F" w:rsidRDefault="001C2A86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>Chiang et al., 2010</w:t>
            </w:r>
          </w:p>
          <w:p w14:paraId="10D4157C" w14:textId="1F790851" w:rsidR="001C2A86" w:rsidRPr="002D6F6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CE8393" w14:textId="7014868D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3348F357" w14:textId="65AC6D86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AC1A6A" w14:textId="63BCF3AF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357E04C3" w14:textId="62DD6739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3E8985C8" w14:textId="62CDF010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3CDE146F" w14:textId="117F8768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2EC2CACE" w14:textId="647A6257" w:rsidR="001C2A86" w:rsidRPr="00B97EFF" w:rsidRDefault="001C2A86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10A1CD44" w14:paraId="11606DAD" w14:textId="77777777" w:rsidTr="05887943">
        <w:trPr>
          <w:trHeight w:val="300"/>
        </w:trPr>
        <w:tc>
          <w:tcPr>
            <w:tcW w:w="2263" w:type="dxa"/>
          </w:tcPr>
          <w:p w14:paraId="49F73E90" w14:textId="7C8FE82F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 et al., 2022 </w:t>
            </w:r>
          </w:p>
        </w:tc>
        <w:tc>
          <w:tcPr>
            <w:tcW w:w="1701" w:type="dxa"/>
          </w:tcPr>
          <w:p w14:paraId="4D1ADA8D" w14:textId="0322E5C0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5F7EDD73" w14:textId="118BB736" w:rsidR="045D5BD7" w:rsidRDefault="045D5BD7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BEF78A" w14:textId="2F993D79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7A2837C0" w14:textId="446D90B1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130EEAD1" w14:textId="3E0F2118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599B73EF" w14:textId="34FC776E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31905C6B" w14:textId="1A99E7C3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10A1CD44" w14:paraId="55574FEA" w14:textId="77777777" w:rsidTr="05887943">
        <w:trPr>
          <w:trHeight w:val="300"/>
        </w:trPr>
        <w:tc>
          <w:tcPr>
            <w:tcW w:w="2263" w:type="dxa"/>
          </w:tcPr>
          <w:p w14:paraId="6E3A9958" w14:textId="7EA02C47" w:rsidR="045D5BD7" w:rsidRDefault="39F2DF60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>Ren et al., 2021</w:t>
            </w:r>
          </w:p>
          <w:p w14:paraId="7849D5AE" w14:textId="115D9F6B" w:rsidR="045D5BD7" w:rsidRDefault="045D5BD7" w:rsidP="058879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E4B6F1" w14:textId="3310986F" w:rsidR="045D5BD7" w:rsidRDefault="39F2DF6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A9A3070" w14:textId="3BDB19E4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  <w:p w14:paraId="348AF0D7" w14:textId="000258F0" w:rsidR="045D5BD7" w:rsidRDefault="045D5BD7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A78392" w14:textId="350E2336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058D8A89" w14:textId="736B9E53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0193B8BB" w14:textId="037E1824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7CE3736E" w14:textId="7682F0D6" w:rsidR="045D5BD7" w:rsidRDefault="4C079AD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61B6D0D2" w14:textId="0A0B18FE" w:rsidR="045D5BD7" w:rsidRDefault="43CBE70D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387784E2" w14:paraId="3B5BDE03" w14:textId="77777777" w:rsidTr="05887943">
        <w:trPr>
          <w:trHeight w:val="300"/>
        </w:trPr>
        <w:tc>
          <w:tcPr>
            <w:tcW w:w="13603" w:type="dxa"/>
            <w:gridSpan w:val="7"/>
          </w:tcPr>
          <w:p w14:paraId="38FF65F8" w14:textId="375FDE45" w:rsidR="387784E2" w:rsidRDefault="28BE3D9D" w:rsidP="7C8CD670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em’s self-care deficit theor</w:t>
            </w:r>
            <w:r w:rsidR="0EBA7B46" w:rsidRPr="7C8CD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</w:t>
            </w:r>
            <w:r w:rsidR="758589FD" w:rsidRPr="7C8CD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E47712C" w14:paraId="10437184" w14:textId="77777777" w:rsidTr="05887943">
        <w:trPr>
          <w:trHeight w:val="300"/>
        </w:trPr>
        <w:tc>
          <w:tcPr>
            <w:tcW w:w="2263" w:type="dxa"/>
          </w:tcPr>
          <w:p w14:paraId="3BEC8FC2" w14:textId="120909B2" w:rsidR="6753B7DF" w:rsidRDefault="438287C0" w:rsidP="0588794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58879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Ökten</w:t>
            </w:r>
            <w:r w:rsidR="16CAED7F" w:rsidRPr="058879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amp; Özer., </w:t>
            </w:r>
            <w:r w:rsidRPr="058879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22 </w:t>
            </w:r>
          </w:p>
          <w:p w14:paraId="010FC78B" w14:textId="70ECA789" w:rsidR="6753B7DF" w:rsidRDefault="6753B7DF" w:rsidP="7C8CD67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E2A9A4" w14:textId="6EA6603C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  <w:p w14:paraId="66FA27A3" w14:textId="1C073334" w:rsidR="0E47712C" w:rsidRDefault="0E47712C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1277DD" w14:textId="74C8C831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364CD078" w14:textId="474C65EE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129C2FFE" w14:textId="1730C126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529DB608" w14:textId="347D2EE6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5106D6F9" w14:textId="7C1C9150" w:rsidR="0E47712C" w:rsidRDefault="5E74D475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</w:tr>
      <w:tr w:rsidR="001758C2" w14:paraId="6AFCA6B0" w14:textId="77777777" w:rsidTr="05887943">
        <w:trPr>
          <w:trHeight w:val="300"/>
        </w:trPr>
        <w:tc>
          <w:tcPr>
            <w:tcW w:w="2263" w:type="dxa"/>
          </w:tcPr>
          <w:p w14:paraId="54EB7DBD" w14:textId="77777777" w:rsidR="001758C2" w:rsidRPr="05887943" w:rsidRDefault="001758C2" w:rsidP="0588794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4397E5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271D08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91AAE0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3552D96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C2C802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7FB983" w14:textId="77777777" w:rsidR="001758C2" w:rsidRPr="7C8CD670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E47712C" w14:paraId="632578B2" w14:textId="77777777" w:rsidTr="05887943">
        <w:trPr>
          <w:trHeight w:val="300"/>
        </w:trPr>
        <w:tc>
          <w:tcPr>
            <w:tcW w:w="13603" w:type="dxa"/>
            <w:gridSpan w:val="7"/>
          </w:tcPr>
          <w:p w14:paraId="1AB944BF" w14:textId="710BDB3B" w:rsidR="6753B7DF" w:rsidRDefault="0EBA7B46" w:rsidP="7C8CD670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ressive writing and imagined interaction theory</w:t>
            </w:r>
            <w:r w:rsidR="5A6CFD84" w:rsidRPr="7C8CD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E47712C" w14:paraId="69BE5F98" w14:textId="77777777" w:rsidTr="05887943">
        <w:trPr>
          <w:trHeight w:val="300"/>
        </w:trPr>
        <w:tc>
          <w:tcPr>
            <w:tcW w:w="2263" w:type="dxa"/>
          </w:tcPr>
          <w:p w14:paraId="5920B06B" w14:textId="2689CE4F" w:rsidR="6753B7DF" w:rsidRDefault="0EBA7B46" w:rsidP="7C8CD670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Zhang et al., 2022 </w:t>
            </w:r>
          </w:p>
        </w:tc>
        <w:tc>
          <w:tcPr>
            <w:tcW w:w="1701" w:type="dxa"/>
          </w:tcPr>
          <w:p w14:paraId="2440D57B" w14:textId="4116EFA5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  <w:p w14:paraId="5F6D930D" w14:textId="372E6EE0" w:rsidR="0E47712C" w:rsidRDefault="0E47712C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C4DD2F" w14:textId="027582C4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1BF71850" w14:textId="1F5467C7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73C5142D" w14:textId="39443110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  <w:tc>
          <w:tcPr>
            <w:tcW w:w="1843" w:type="dxa"/>
          </w:tcPr>
          <w:p w14:paraId="41326477" w14:textId="29298B4C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5A037BF4" w14:textId="6FC7B684" w:rsidR="0E47712C" w:rsidRDefault="3A7B8A3B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ncerns</w:t>
            </w:r>
          </w:p>
        </w:tc>
      </w:tr>
      <w:tr w:rsidR="2AAF7BAE" w14:paraId="4C5FE492" w14:textId="77777777" w:rsidTr="05887943">
        <w:trPr>
          <w:trHeight w:val="300"/>
        </w:trPr>
        <w:tc>
          <w:tcPr>
            <w:tcW w:w="13603" w:type="dxa"/>
            <w:gridSpan w:val="7"/>
          </w:tcPr>
          <w:p w14:paraId="7C570F95" w14:textId="26806540" w:rsidR="04541F34" w:rsidRDefault="1EFA212F" w:rsidP="7C8CD670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gotherapy </w:t>
            </w:r>
          </w:p>
        </w:tc>
      </w:tr>
      <w:tr w:rsidR="2AAF7BAE" w14:paraId="63A9DEC4" w14:textId="77777777" w:rsidTr="05887943">
        <w:trPr>
          <w:trHeight w:val="300"/>
        </w:trPr>
        <w:tc>
          <w:tcPr>
            <w:tcW w:w="2263" w:type="dxa"/>
          </w:tcPr>
          <w:p w14:paraId="39824FA9" w14:textId="6E2BE8CE" w:rsidR="04541F34" w:rsidRDefault="001758C2" w:rsidP="7C8CD67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5E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idary </w:t>
            </w:r>
            <w:r w:rsidRPr="00BD5EBB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shmati, &amp; Hayes,</w:t>
            </w:r>
            <w:r w:rsidRPr="3B6A4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1EFA212F" w:rsidRPr="7C8CD6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23 </w:t>
            </w:r>
          </w:p>
        </w:tc>
        <w:tc>
          <w:tcPr>
            <w:tcW w:w="1701" w:type="dxa"/>
          </w:tcPr>
          <w:p w14:paraId="4924E7C8" w14:textId="38763DBD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  <w:p w14:paraId="34BD8751" w14:textId="2FE080DE" w:rsidR="2AAF7BAE" w:rsidRDefault="2AAF7BAE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213DAD" w14:textId="61C08A3D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701" w:type="dxa"/>
          </w:tcPr>
          <w:p w14:paraId="3E87A3EF" w14:textId="67954F74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26" w:type="dxa"/>
          </w:tcPr>
          <w:p w14:paraId="0DD99DF5" w14:textId="22B8F5AD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44A5754A" w14:textId="2F1FFEF4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126" w:type="dxa"/>
          </w:tcPr>
          <w:p w14:paraId="3B7AB9B7" w14:textId="7729545F" w:rsidR="2AAF7BAE" w:rsidRDefault="68042EB0" w:rsidP="7C8CD6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C8CD670">
              <w:rPr>
                <w:rFonts w:ascii="Times New Roman" w:eastAsia="Times New Roman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055BC7A3" w14:textId="77777777" w:rsidR="008C73BB" w:rsidRDefault="008C73BB" w:rsidP="00324E9E">
      <w:pPr>
        <w:spacing w:after="0" w:line="240" w:lineRule="auto"/>
      </w:pPr>
    </w:p>
    <w:sectPr w:rsidR="008C73BB" w:rsidSect="004D50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AE16A" w14:textId="77777777" w:rsidR="00A9397A" w:rsidRDefault="00A9397A" w:rsidP="00D47CEB">
      <w:pPr>
        <w:spacing w:after="0" w:line="240" w:lineRule="auto"/>
      </w:pPr>
      <w:r>
        <w:separator/>
      </w:r>
    </w:p>
  </w:endnote>
  <w:endnote w:type="continuationSeparator" w:id="0">
    <w:p w14:paraId="3A94C4D6" w14:textId="77777777" w:rsidR="00A9397A" w:rsidRDefault="00A9397A" w:rsidP="00D4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3ACB4" w14:textId="77777777" w:rsidR="00A9397A" w:rsidRDefault="00A9397A" w:rsidP="00D47CEB">
      <w:pPr>
        <w:spacing w:after="0" w:line="240" w:lineRule="auto"/>
      </w:pPr>
      <w:r>
        <w:separator/>
      </w:r>
    </w:p>
  </w:footnote>
  <w:footnote w:type="continuationSeparator" w:id="0">
    <w:p w14:paraId="444A86A3" w14:textId="77777777" w:rsidR="00A9397A" w:rsidRDefault="00A9397A" w:rsidP="00D47CE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809F3"/>
    <w:multiLevelType w:val="hybridMultilevel"/>
    <w:tmpl w:val="08FC0986"/>
    <w:lvl w:ilvl="0" w:tplc="87C281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931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7BC"/>
    <w:rsid w:val="000066DE"/>
    <w:rsid w:val="000231EB"/>
    <w:rsid w:val="00072199"/>
    <w:rsid w:val="00080A2A"/>
    <w:rsid w:val="000D47A0"/>
    <w:rsid w:val="000E5415"/>
    <w:rsid w:val="0010583E"/>
    <w:rsid w:val="001074AC"/>
    <w:rsid w:val="001312EB"/>
    <w:rsid w:val="001758C2"/>
    <w:rsid w:val="001C2A86"/>
    <w:rsid w:val="001E5B37"/>
    <w:rsid w:val="002007BA"/>
    <w:rsid w:val="0022278B"/>
    <w:rsid w:val="00222BA5"/>
    <w:rsid w:val="00247B7A"/>
    <w:rsid w:val="002709C9"/>
    <w:rsid w:val="002B04E2"/>
    <w:rsid w:val="002B5CCA"/>
    <w:rsid w:val="002D4240"/>
    <w:rsid w:val="002D6F6F"/>
    <w:rsid w:val="002E2BED"/>
    <w:rsid w:val="00324E9E"/>
    <w:rsid w:val="00340005"/>
    <w:rsid w:val="003437BC"/>
    <w:rsid w:val="00361900"/>
    <w:rsid w:val="003C0ABC"/>
    <w:rsid w:val="003D43F3"/>
    <w:rsid w:val="003E140B"/>
    <w:rsid w:val="00423FFF"/>
    <w:rsid w:val="004344C3"/>
    <w:rsid w:val="00484661"/>
    <w:rsid w:val="004B3563"/>
    <w:rsid w:val="004C12FE"/>
    <w:rsid w:val="004D507E"/>
    <w:rsid w:val="00525883"/>
    <w:rsid w:val="005A3956"/>
    <w:rsid w:val="005B5370"/>
    <w:rsid w:val="005E0221"/>
    <w:rsid w:val="005F00C4"/>
    <w:rsid w:val="005F1595"/>
    <w:rsid w:val="0060488D"/>
    <w:rsid w:val="0060578D"/>
    <w:rsid w:val="0062714C"/>
    <w:rsid w:val="00674A08"/>
    <w:rsid w:val="006F05BA"/>
    <w:rsid w:val="00716474"/>
    <w:rsid w:val="007512B6"/>
    <w:rsid w:val="00795406"/>
    <w:rsid w:val="007A7115"/>
    <w:rsid w:val="007D7E82"/>
    <w:rsid w:val="00801A8A"/>
    <w:rsid w:val="00820733"/>
    <w:rsid w:val="00846B5F"/>
    <w:rsid w:val="008C230E"/>
    <w:rsid w:val="008C73BB"/>
    <w:rsid w:val="00910201"/>
    <w:rsid w:val="009337E2"/>
    <w:rsid w:val="0096747D"/>
    <w:rsid w:val="00997B6A"/>
    <w:rsid w:val="009E1F40"/>
    <w:rsid w:val="009E42EA"/>
    <w:rsid w:val="00A04749"/>
    <w:rsid w:val="00A64EC9"/>
    <w:rsid w:val="00A72DB8"/>
    <w:rsid w:val="00A81992"/>
    <w:rsid w:val="00A9397A"/>
    <w:rsid w:val="00AA707A"/>
    <w:rsid w:val="00AB160A"/>
    <w:rsid w:val="00AC1BE3"/>
    <w:rsid w:val="00AD1245"/>
    <w:rsid w:val="00B877AB"/>
    <w:rsid w:val="00B97EFF"/>
    <w:rsid w:val="00C03C08"/>
    <w:rsid w:val="00C24856"/>
    <w:rsid w:val="00C33C27"/>
    <w:rsid w:val="00CA4279"/>
    <w:rsid w:val="00CA6492"/>
    <w:rsid w:val="00CB3BD7"/>
    <w:rsid w:val="00D37035"/>
    <w:rsid w:val="00D448CC"/>
    <w:rsid w:val="00D47CEB"/>
    <w:rsid w:val="00D7640A"/>
    <w:rsid w:val="00D83CCB"/>
    <w:rsid w:val="00DE22DD"/>
    <w:rsid w:val="00E17920"/>
    <w:rsid w:val="00E469B0"/>
    <w:rsid w:val="00F22809"/>
    <w:rsid w:val="00F64250"/>
    <w:rsid w:val="029D243C"/>
    <w:rsid w:val="03C08EF3"/>
    <w:rsid w:val="04276047"/>
    <w:rsid w:val="04541F34"/>
    <w:rsid w:val="045D5BD7"/>
    <w:rsid w:val="049FE48C"/>
    <w:rsid w:val="05887943"/>
    <w:rsid w:val="05BC51E2"/>
    <w:rsid w:val="0674A07F"/>
    <w:rsid w:val="072A00D7"/>
    <w:rsid w:val="07C1013A"/>
    <w:rsid w:val="0825B6A9"/>
    <w:rsid w:val="08FCFA77"/>
    <w:rsid w:val="09298389"/>
    <w:rsid w:val="09A0CF24"/>
    <w:rsid w:val="0A126E99"/>
    <w:rsid w:val="0AC1416D"/>
    <w:rsid w:val="0AD20B04"/>
    <w:rsid w:val="0B8607E2"/>
    <w:rsid w:val="0BAE3EFA"/>
    <w:rsid w:val="0CD40685"/>
    <w:rsid w:val="0D89D571"/>
    <w:rsid w:val="0DBA9599"/>
    <w:rsid w:val="0E47712C"/>
    <w:rsid w:val="0EBA7B46"/>
    <w:rsid w:val="0ED72B65"/>
    <w:rsid w:val="0F5665FA"/>
    <w:rsid w:val="0F955CD1"/>
    <w:rsid w:val="10015969"/>
    <w:rsid w:val="10A1CD44"/>
    <w:rsid w:val="140B9D16"/>
    <w:rsid w:val="14440D55"/>
    <w:rsid w:val="16486B13"/>
    <w:rsid w:val="16CAED7F"/>
    <w:rsid w:val="16EDDDA9"/>
    <w:rsid w:val="173A554F"/>
    <w:rsid w:val="17728276"/>
    <w:rsid w:val="1782E5E9"/>
    <w:rsid w:val="185ED473"/>
    <w:rsid w:val="18F06796"/>
    <w:rsid w:val="19B75A78"/>
    <w:rsid w:val="1AE16174"/>
    <w:rsid w:val="1C603E09"/>
    <w:rsid w:val="1C764846"/>
    <w:rsid w:val="1D7C0FA5"/>
    <w:rsid w:val="1E0561E5"/>
    <w:rsid w:val="1EFA212F"/>
    <w:rsid w:val="1FAEDEC2"/>
    <w:rsid w:val="204BD877"/>
    <w:rsid w:val="20A0BB65"/>
    <w:rsid w:val="2157A04B"/>
    <w:rsid w:val="21E7A8D8"/>
    <w:rsid w:val="21F9B45D"/>
    <w:rsid w:val="221C8D09"/>
    <w:rsid w:val="22B08FA9"/>
    <w:rsid w:val="22C7933E"/>
    <w:rsid w:val="241286CB"/>
    <w:rsid w:val="251F499A"/>
    <w:rsid w:val="2580E246"/>
    <w:rsid w:val="260CEF84"/>
    <w:rsid w:val="268532D4"/>
    <w:rsid w:val="272204C8"/>
    <w:rsid w:val="2775BE36"/>
    <w:rsid w:val="27A8BFE5"/>
    <w:rsid w:val="27D78E3E"/>
    <w:rsid w:val="289FDB28"/>
    <w:rsid w:val="28BE3D9D"/>
    <w:rsid w:val="28F05992"/>
    <w:rsid w:val="2913AB4D"/>
    <w:rsid w:val="293EA1E4"/>
    <w:rsid w:val="2AAF7BAE"/>
    <w:rsid w:val="2AF44F07"/>
    <w:rsid w:val="2B4AAAFA"/>
    <w:rsid w:val="2B71895F"/>
    <w:rsid w:val="2BD4CEBB"/>
    <w:rsid w:val="2CE22EA7"/>
    <w:rsid w:val="2D8193EC"/>
    <w:rsid w:val="2DB8CC44"/>
    <w:rsid w:val="2E324E5A"/>
    <w:rsid w:val="2F065657"/>
    <w:rsid w:val="2F85B1F3"/>
    <w:rsid w:val="30250791"/>
    <w:rsid w:val="317F78DD"/>
    <w:rsid w:val="323B651F"/>
    <w:rsid w:val="333A0293"/>
    <w:rsid w:val="3440E028"/>
    <w:rsid w:val="351B0A25"/>
    <w:rsid w:val="355C26B4"/>
    <w:rsid w:val="386ACC26"/>
    <w:rsid w:val="387784E2"/>
    <w:rsid w:val="393A4207"/>
    <w:rsid w:val="394489C3"/>
    <w:rsid w:val="39A94417"/>
    <w:rsid w:val="39C44C3F"/>
    <w:rsid w:val="39F2DF60"/>
    <w:rsid w:val="3A7B8A3B"/>
    <w:rsid w:val="3B048FA0"/>
    <w:rsid w:val="3B451478"/>
    <w:rsid w:val="3D1D8849"/>
    <w:rsid w:val="3D46B8F6"/>
    <w:rsid w:val="3DDD24D2"/>
    <w:rsid w:val="3DEC69D8"/>
    <w:rsid w:val="3EA28A53"/>
    <w:rsid w:val="3F33E8D2"/>
    <w:rsid w:val="3FCCD5C0"/>
    <w:rsid w:val="4038967C"/>
    <w:rsid w:val="411044ED"/>
    <w:rsid w:val="418D7B3A"/>
    <w:rsid w:val="41D86887"/>
    <w:rsid w:val="42537EC9"/>
    <w:rsid w:val="438287C0"/>
    <w:rsid w:val="43CBE70D"/>
    <w:rsid w:val="43ED0E54"/>
    <w:rsid w:val="440A3709"/>
    <w:rsid w:val="4428D802"/>
    <w:rsid w:val="44F3E444"/>
    <w:rsid w:val="462E6FAD"/>
    <w:rsid w:val="47A8D3C8"/>
    <w:rsid w:val="48365161"/>
    <w:rsid w:val="48DF78C1"/>
    <w:rsid w:val="48E5558F"/>
    <w:rsid w:val="49C75567"/>
    <w:rsid w:val="4AA7297A"/>
    <w:rsid w:val="4B6325C8"/>
    <w:rsid w:val="4C079ADE"/>
    <w:rsid w:val="4C2EBAA2"/>
    <w:rsid w:val="4CABCB8B"/>
    <w:rsid w:val="4CB85C77"/>
    <w:rsid w:val="4CFEF629"/>
    <w:rsid w:val="4D8A2609"/>
    <w:rsid w:val="4F9A32F3"/>
    <w:rsid w:val="5155F4CB"/>
    <w:rsid w:val="51E301FD"/>
    <w:rsid w:val="52FB4A2E"/>
    <w:rsid w:val="55294746"/>
    <w:rsid w:val="552E1A99"/>
    <w:rsid w:val="552E6742"/>
    <w:rsid w:val="56B0CE6F"/>
    <w:rsid w:val="5730CBA2"/>
    <w:rsid w:val="57454E38"/>
    <w:rsid w:val="57CB5B77"/>
    <w:rsid w:val="57D5DDEF"/>
    <w:rsid w:val="5889BABC"/>
    <w:rsid w:val="5941E15C"/>
    <w:rsid w:val="59949951"/>
    <w:rsid w:val="5A6CFD84"/>
    <w:rsid w:val="5C8ED90C"/>
    <w:rsid w:val="5E17DBAD"/>
    <w:rsid w:val="5E74D475"/>
    <w:rsid w:val="5F8B84EA"/>
    <w:rsid w:val="5FBB1D3D"/>
    <w:rsid w:val="600F3D4C"/>
    <w:rsid w:val="606B9C77"/>
    <w:rsid w:val="614D38D6"/>
    <w:rsid w:val="616CDCA0"/>
    <w:rsid w:val="61AB0DAD"/>
    <w:rsid w:val="61DA9978"/>
    <w:rsid w:val="61F85D14"/>
    <w:rsid w:val="62B7CD57"/>
    <w:rsid w:val="63A691CC"/>
    <w:rsid w:val="646B9E03"/>
    <w:rsid w:val="65449D10"/>
    <w:rsid w:val="6556969E"/>
    <w:rsid w:val="6615CE96"/>
    <w:rsid w:val="668A5BC0"/>
    <w:rsid w:val="66ED9CDA"/>
    <w:rsid w:val="6753B7DF"/>
    <w:rsid w:val="67F3EF3F"/>
    <w:rsid w:val="68042EB0"/>
    <w:rsid w:val="68076B4E"/>
    <w:rsid w:val="6833D220"/>
    <w:rsid w:val="68D18615"/>
    <w:rsid w:val="698FBFA0"/>
    <w:rsid w:val="6B40DDD5"/>
    <w:rsid w:val="6D5958F2"/>
    <w:rsid w:val="6E8DD065"/>
    <w:rsid w:val="6EDAE1F1"/>
    <w:rsid w:val="7007665A"/>
    <w:rsid w:val="7029A0C6"/>
    <w:rsid w:val="745E10A2"/>
    <w:rsid w:val="748BE224"/>
    <w:rsid w:val="74E799FE"/>
    <w:rsid w:val="75603F59"/>
    <w:rsid w:val="758589FD"/>
    <w:rsid w:val="7683CC6A"/>
    <w:rsid w:val="76FC0FBA"/>
    <w:rsid w:val="775B40D1"/>
    <w:rsid w:val="786F73C3"/>
    <w:rsid w:val="7A33B07C"/>
    <w:rsid w:val="7B8415DC"/>
    <w:rsid w:val="7C6EF0E5"/>
    <w:rsid w:val="7C8CD670"/>
    <w:rsid w:val="7CB107DA"/>
    <w:rsid w:val="7E73829A"/>
    <w:rsid w:val="7F839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523C"/>
  <w15:docId w15:val="{4EC04116-8C92-4E82-8494-42C112E0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3C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7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14C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1758C2"/>
  </w:style>
  <w:style w:type="paragraph" w:styleId="Header">
    <w:name w:val="header"/>
    <w:basedOn w:val="Normal"/>
    <w:link w:val="HeaderChar"/>
    <w:uiPriority w:val="99"/>
    <w:unhideWhenUsed/>
    <w:rsid w:val="00D47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CEB"/>
  </w:style>
  <w:style w:type="paragraph" w:styleId="Footer">
    <w:name w:val="footer"/>
    <w:basedOn w:val="Normal"/>
    <w:link w:val="FooterChar"/>
    <w:uiPriority w:val="99"/>
    <w:unhideWhenUsed/>
    <w:rsid w:val="00D47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4</Characters>
  <Application>Microsoft Office Word</Application>
  <DocSecurity>0</DocSecurity>
  <Lines>15</Lines>
  <Paragraphs>4</Paragraphs>
  <ScaleCrop>false</ScaleCrop>
  <Company>UCL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birken</dc:creator>
  <cp:lastModifiedBy>Ikhtabi, Sarah</cp:lastModifiedBy>
  <cp:revision>3</cp:revision>
  <dcterms:created xsi:type="dcterms:W3CDTF">2025-09-18T14:19:00Z</dcterms:created>
  <dcterms:modified xsi:type="dcterms:W3CDTF">2025-09-26T11:11:00Z</dcterms:modified>
</cp:coreProperties>
</file>